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DC7A2" w14:textId="3B271CC8" w:rsidR="0055278E" w:rsidRPr="00165896" w:rsidRDefault="00D051AF" w:rsidP="0055278E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E6DC6">
        <w:rPr>
          <w:rFonts w:ascii="Times New Roman" w:hAnsi="Times New Roman" w:cs="Times New Roman"/>
          <w:sz w:val="24"/>
          <w:szCs w:val="24"/>
        </w:rPr>
        <w:t xml:space="preserve">Appendix </w:t>
      </w:r>
      <w:r w:rsidR="00083F1D">
        <w:rPr>
          <w:rFonts w:ascii="Times New Roman" w:hAnsi="Times New Roman" w:cs="Times New Roman"/>
          <w:sz w:val="24"/>
          <w:szCs w:val="24"/>
        </w:rPr>
        <w:t>D</w:t>
      </w:r>
      <w:r w:rsidR="0055278E" w:rsidRPr="00165896">
        <w:rPr>
          <w:rFonts w:ascii="Times New Roman" w:hAnsi="Times New Roman" w:cs="Times New Roman"/>
          <w:sz w:val="24"/>
          <w:szCs w:val="24"/>
        </w:rPr>
        <w:t xml:space="preserve">. </w:t>
      </w:r>
      <w:r w:rsidR="00165896" w:rsidRPr="00165896">
        <w:rPr>
          <w:rFonts w:ascii="Times New Roman" w:hAnsi="Times New Roman" w:cs="Times New Roman"/>
          <w:sz w:val="24"/>
          <w:szCs w:val="24"/>
        </w:rPr>
        <w:t>Quality appraisal of included studies using Mixed Methods Appraisal Tool (MMAT) version 2018</w:t>
      </w:r>
      <w:r w:rsidR="00382D81">
        <w:rPr>
          <w:rFonts w:ascii="Times New Roman" w:hAnsi="Times New Roman" w:cs="Times New Roman"/>
          <w:sz w:val="24"/>
          <w:szCs w:val="24"/>
          <w:vertAlign w:val="superscript"/>
        </w:rPr>
        <w:t>43</w:t>
      </w:r>
    </w:p>
    <w:p w14:paraId="3ABD4230" w14:textId="09A0F851" w:rsidR="0055278E" w:rsidRDefault="0055278E" w:rsidP="0055278E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62FCD6" w14:textId="09F0632D" w:rsidR="0055278E" w:rsidRDefault="0055278E" w:rsidP="0055278E">
      <w:pPr>
        <w:widowControl w:val="0"/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 RESULTS</w:t>
      </w:r>
      <w:r w:rsidR="00165896">
        <w:rPr>
          <w:rFonts w:ascii="Times New Roman" w:hAnsi="Times New Roman" w:cs="Times New Roman"/>
          <w:sz w:val="24"/>
          <w:szCs w:val="24"/>
        </w:rPr>
        <w:t xml:space="preserve"> (see </w:t>
      </w:r>
      <w:r w:rsidR="00EB124B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E6DC6">
        <w:rPr>
          <w:rFonts w:ascii="Times New Roman" w:hAnsi="Times New Roman" w:cs="Times New Roman"/>
          <w:sz w:val="24"/>
          <w:szCs w:val="24"/>
        </w:rPr>
        <w:t xml:space="preserve">Appendix </w:t>
      </w:r>
      <w:r w:rsidR="002D40DE">
        <w:rPr>
          <w:rFonts w:ascii="Times New Roman" w:hAnsi="Times New Roman" w:cs="Times New Roman"/>
          <w:sz w:val="24"/>
          <w:szCs w:val="24"/>
        </w:rPr>
        <w:t>E</w:t>
      </w:r>
      <w:r w:rsidR="006F0064">
        <w:rPr>
          <w:rFonts w:ascii="Times New Roman" w:hAnsi="Times New Roman" w:cs="Times New Roman"/>
          <w:sz w:val="24"/>
          <w:szCs w:val="24"/>
        </w:rPr>
        <w:t xml:space="preserve"> </w:t>
      </w:r>
      <w:r w:rsidR="00165896">
        <w:rPr>
          <w:rFonts w:ascii="Times New Roman" w:hAnsi="Times New Roman" w:cs="Times New Roman"/>
          <w:sz w:val="24"/>
          <w:szCs w:val="24"/>
        </w:rPr>
        <w:t>for individual study results)</w:t>
      </w:r>
    </w:p>
    <w:p w14:paraId="5938FC2B" w14:textId="309E3BD4" w:rsidR="0064048E" w:rsidRDefault="0055278E" w:rsidP="00F94B4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335" w:type="dxa"/>
        <w:tblInd w:w="-426" w:type="dxa"/>
        <w:tblLook w:val="04A0" w:firstRow="1" w:lastRow="0" w:firstColumn="1" w:lastColumn="0" w:noHBand="0" w:noVBand="1"/>
      </w:tblPr>
      <w:tblGrid>
        <w:gridCol w:w="6416"/>
        <w:gridCol w:w="573"/>
        <w:gridCol w:w="831"/>
        <w:gridCol w:w="508"/>
        <w:gridCol w:w="776"/>
        <w:gridCol w:w="461"/>
        <w:gridCol w:w="770"/>
      </w:tblGrid>
      <w:tr w:rsidR="0055278E" w14:paraId="37364040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353C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56EB3" w14:textId="5BE45F28" w:rsidR="0055278E" w:rsidRDefault="0055278E" w:rsidP="00F94B41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8E1AA" w14:textId="248DC15E" w:rsidR="0055278E" w:rsidRDefault="0055278E" w:rsidP="00F94B41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3C6A" w14:textId="77777777" w:rsidR="0055278E" w:rsidRDefault="0055278E" w:rsidP="00F94B41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’t </w:t>
            </w:r>
          </w:p>
          <w:p w14:paraId="25CACA66" w14:textId="03B27EC3" w:rsidR="0055278E" w:rsidRDefault="0055278E" w:rsidP="00F94B41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</w:p>
        </w:tc>
      </w:tr>
      <w:tr w:rsidR="0055278E" w14:paraId="167CB565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B98D0" w14:textId="5F4E2D04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23AED" w14:textId="1C6093D1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B8E5C" w14:textId="40138A13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1275A" w14:textId="5CA4B73B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F8FEC" w14:textId="361634AA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11D9D" w14:textId="0CEF3C9F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9D173" w14:textId="50F5519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50FC2EEB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6F659" w14:textId="77777777" w:rsidR="0055278E" w:rsidRPr="00422F44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56E6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9367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C5EC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D04C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D681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E0DD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4E5D1918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947AAF3" w14:textId="6619606E" w:rsidR="0055278E" w:rsidRPr="00253D7F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422F44">
              <w:rPr>
                <w:rFonts w:ascii="Times New Roman" w:hAnsi="Times New Roman" w:cs="Times New Roman"/>
                <w:i/>
                <w:sz w:val="24"/>
                <w:szCs w:val="24"/>
              </w:rPr>
              <w:t>Generic questions for all studies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45-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D75FC26" w14:textId="60F59AD4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2572FC6" w14:textId="6515DD00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5D07CF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A571F3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1B557B1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960E43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3163EFA7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9F1E21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88A2E" w14:textId="5EE0FCBC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. Are there clear research questions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FDFC00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9E618" w14:textId="005BBAD3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0B7F47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FD0952" w14:textId="5660A422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BA56F0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B907D" w14:textId="76FC4089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4BF435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2F56F" w14:textId="47C9C839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7886FBA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E7DFC" w14:textId="4E026A44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EA1E5F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42483" w14:textId="6BD62B74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5C271A46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B4CC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DA50B" w14:textId="784C9415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. Do the collected data allow to address the research questions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67E4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18CDB" w14:textId="22C454CA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A3E5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5A30D" w14:textId="0942C1EB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187CB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CD602" w14:textId="41A2A741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35EF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9ACB9E" w14:textId="021980B3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1257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22B6B" w14:textId="4DB37E88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6FA02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C85221" w14:textId="7A09FA59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78C04975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4D64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D68A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519C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B917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71F8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0329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284F4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3C63AD12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6327E344" w14:textId="57CA4DC9" w:rsidR="0055278E" w:rsidRPr="00253D7F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ualitative </w:t>
            </w:r>
            <w:r w:rsidR="00382D81">
              <w:rPr>
                <w:rFonts w:ascii="Times New Roman" w:hAnsi="Times New Roman" w:cs="Times New Roman"/>
                <w:i/>
                <w:sz w:val="24"/>
                <w:szCs w:val="24"/>
              </w:rPr>
              <w:t>design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C46A0D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C960D1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381C84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4EE5012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5582A69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03CF55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10816AFF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28F9E0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F36B12" w14:textId="797A5F3B" w:rsidR="0055278E" w:rsidRPr="00422F44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Is the qualitative approach appropriate to answer the research ques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9F4696B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F8215" w14:textId="007CD41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FE11BE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0E32BA" w14:textId="09F7FA1C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354F73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CCDE8" w14:textId="0D9D6DA0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B8348C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409EE" w14:textId="268BAFDE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57E6ACB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DE8B2" w14:textId="477BE25C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6A7B80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4CA9B" w14:textId="1B4B4E11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48804373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7AAF13C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F28151" w14:textId="66A44834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Are the qualitative data collection methods adequate to address the research questions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0BB2AF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7E19C" w14:textId="548E1C7C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48C8BD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76E7B4" w14:textId="0EDCFA7E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E82694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3A98C" w14:textId="2FD5190A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A9F092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C52CE" w14:textId="702334D8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6B4C10E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14E60" w14:textId="603199BA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9E361B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892CA" w14:textId="53298273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5113EDE1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9962524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BBE1D" w14:textId="4772D0C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Are the findings adequately derived from the data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A7E5A1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95E83" w14:textId="5C539FF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F2C9EC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BAAB8" w14:textId="3DD3D5D1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2BE7C2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13A98" w14:textId="60ACE995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489F30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1CCD5" w14:textId="1B3DA56B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26FFCB1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BEBA2" w14:textId="3E1F2DA9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D27935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B810A" w14:textId="024C86D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07EC0AF2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01B8EF4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9A5B6" w14:textId="1AC02CA0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Is the interpretation of results sufficiently substantiated by data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CDDA0D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6E9D9" w14:textId="5B14C548" w:rsidR="0055278E" w:rsidRDefault="00F33821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20E5A4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5DC30" w14:textId="46E15178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08F1B7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CD350" w14:textId="768D9A8A" w:rsidR="0055278E" w:rsidRDefault="00F33821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9B47D4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36E8C" w14:textId="78A2DC19" w:rsidR="0055278E" w:rsidRDefault="00F33821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C46D7D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4931B" w14:textId="54D3641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CB3B26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C26A9" w14:textId="24CFF069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1558CA60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7D4F2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C907A" w14:textId="696575AB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Is there coherence between qualitative data sources, collection, analysis, and interpretation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6C19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F5264" w14:textId="2D7C8DDA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AA43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89766" w14:textId="16597D90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B2A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5126C" w14:textId="6DFCE3D2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CD4B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70A86D" w14:textId="7C3A6BB0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4A0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A4CB8" w14:textId="521DE6FF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AE4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DF0A2" w14:textId="39B204B5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65E929AE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CCED0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Hlk17899554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6F5C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FA2A4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F5521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1AE07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E109E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06194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3C977BF3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CF0D3C6" w14:textId="19C46E81" w:rsidR="0055278E" w:rsidRPr="00253D7F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uantitative </w:t>
            </w:r>
            <w:r w:rsidR="003B4D8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ign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ndomized controlled trials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46-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DF92B6B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B039591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38DB285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E065FCC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3595F9E4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5A05F11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3041A3F9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1A7AFBF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0C84E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Is randomization appropriately performed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3B16487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A6330" w14:textId="3B9BA6D4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76C019B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650A1" w14:textId="299D6A9D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CD0089B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6ED29" w14:textId="54496208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D252957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FDABB" w14:textId="1E42C206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1666EF9C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2E594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82E1131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66801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651DA8C5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613C5E2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4B7B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Are the groups comparable at baseline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E38AE23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D5992" w14:textId="3CE40C0A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6E1FC40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6DE4B" w14:textId="31E79AF3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4DAC22F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83DDE" w14:textId="5CFDB58D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F4A61B7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36AE5" w14:textId="6B8DF9D4" w:rsidR="0055278E" w:rsidRDefault="007A33B8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39789C9F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D59E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80EBA19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64059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26B5246D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DE07618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F391A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Are there complete outcome data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3DE981A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DE85F" w14:textId="57CAE414" w:rsidR="0055278E" w:rsidRDefault="00AA4613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24876ED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74A07" w14:textId="0F6FCA2B" w:rsidR="0055278E" w:rsidRDefault="00AA4613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FAF9F8B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88FC1" w14:textId="25453D70" w:rsidR="0055278E" w:rsidRDefault="00AA4613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4FFCD68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7F702" w14:textId="4F2DB963" w:rsidR="0055278E" w:rsidRDefault="00AA4613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94BD49A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7FFB8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28A25A4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2B85B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1F833DD8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E432103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61CC9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Are outcome assessors blinded to the intervention provided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29B1F0D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31794" w14:textId="20BF5855" w:rsidR="0055278E" w:rsidRDefault="003B4D8B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5AC6B2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7573E" w14:textId="69523DD6" w:rsidR="0055278E" w:rsidRDefault="003B4D8B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2FA8F1C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0F7BD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A3D144E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0DDE9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678E0ADC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3843F" w14:textId="14EDDBE5" w:rsidR="0055278E" w:rsidRDefault="003B4D8B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C35350F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167ED" w14:textId="636B427E" w:rsidR="0055278E" w:rsidRDefault="003B4D8B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75573F6E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8387A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B4BDA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Did the participants adhere to the assigned intervention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9D87D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31BA2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80918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19F48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86486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55195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77FFF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C61C53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968F4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C3972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4BE53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67648" w14:textId="77777777" w:rsidR="0055278E" w:rsidRDefault="0055278E" w:rsidP="00F908C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6C19C709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7C85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E869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EB49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B508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7EC3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EE0F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9206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2DE93115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A588DEF" w14:textId="75A413B1" w:rsidR="0055278E" w:rsidRPr="00253D7F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uantitative </w:t>
            </w:r>
            <w:r w:rsidR="003B4D8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ign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randomized studies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45</w:t>
            </w:r>
            <w:r w:rsidR="00253D7F" w:rsidRPr="00253D7F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,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50-57,60-69,71-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249C12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2829E0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7F61FC2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82D277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074F35A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4CB11F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6D968FD9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3F5A094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CCDF7" w14:textId="3463A155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Are the participants representative of the target popula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D6B539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4666AF" w14:textId="4A8E4668" w:rsidR="0055278E" w:rsidRDefault="0040753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20D493B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DF4E7" w14:textId="5A5848A9" w:rsidR="0055278E" w:rsidRDefault="00DD047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F636CA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93E00" w14:textId="7817084C" w:rsidR="0055278E" w:rsidRDefault="00B61DB4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075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5D49DD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C580C" w14:textId="222E724B" w:rsidR="0055278E" w:rsidRDefault="00DD047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6A14357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A9A3A" w14:textId="61A7944E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34D7A8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B830F" w14:textId="6822E816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2783F7A1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711E0E6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97064" w14:textId="0EBFEC2A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Are measurements appropriate regarding both the outcome and exposure/interven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359457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99036" w14:textId="051CAC39" w:rsidR="0055278E" w:rsidRDefault="000572C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D04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E9D674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E1FF6" w14:textId="68EFE1E8" w:rsidR="0055278E" w:rsidRDefault="000572C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D0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2AF10A2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D10FD" w14:textId="1C86E2DA" w:rsidR="0055278E" w:rsidRDefault="00DD047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45CCB5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16D9D" w14:textId="4FF2692C" w:rsidR="0055278E" w:rsidRDefault="00DD047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07F011C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6E040" w14:textId="1FE7269C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1C0F94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5C447" w14:textId="6E3CD311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422F8FA0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91C627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FB661" w14:textId="72F326C4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Are there complete outcome data</w:t>
            </w:r>
            <w:r w:rsidR="00AA7E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093FAE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46761" w14:textId="0640D78A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0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520A70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EBA4C" w14:textId="18E15A48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408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9B61BE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DC914" w14:textId="7EB6EA59" w:rsidR="0055278E" w:rsidRDefault="00940823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B22AA2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7EB71" w14:textId="79EEEBF6" w:rsidR="0055278E" w:rsidRDefault="00940823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70C0ECB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02C88" w14:textId="3445EFD0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A0DD56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95F7C" w14:textId="7FC0BE42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45295FD4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0F9197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5C4B8" w14:textId="3057302B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Are the confounders accounted for in the design analysis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56305A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88748" w14:textId="51EC2C4C" w:rsidR="0055278E" w:rsidRDefault="00DD047D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38178A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AB717" w14:textId="1CAE61DF" w:rsidR="0055278E" w:rsidRDefault="003B4D8B" w:rsidP="00E34052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D0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DD3D31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EB058" w14:textId="12BEB618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04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431A082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FE247" w14:textId="7809177B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D0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0AA6625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8B47B" w14:textId="0B9C57C0" w:rsidR="0055278E" w:rsidRDefault="00713E71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38F431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0A1BB" w14:textId="61AA436C" w:rsidR="0055278E" w:rsidRDefault="00713E71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10D7D938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B180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BE5F1" w14:textId="1C4D119A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During the study period, is the intervention/exposure administered as intended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5649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111D7" w14:textId="61316FF7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66CF0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6286E" w14:textId="35529682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0A5D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09D27C" w14:textId="7F532F43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5A23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CC6AD" w14:textId="5246E080" w:rsidR="0055278E" w:rsidRDefault="003B4D8B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8FEBF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E9658" w14:textId="69B1B8EE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0709B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A69FD" w14:textId="2BBCC499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bookmarkEnd w:id="0"/>
      <w:tr w:rsidR="0055278E" w14:paraId="1251D24F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A881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4073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5A48B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640F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7F13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EAE5D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413A1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41BE0216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3B4E660" w14:textId="12704E9E" w:rsidR="0055278E" w:rsidRPr="00253D7F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uantitative </w:t>
            </w:r>
            <w:r w:rsidR="00253D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ign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scriptive</w:t>
            </w:r>
            <w:r w:rsidR="00253D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udies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DF6D11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0BFF52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F2CFA43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B89CA6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6026F18A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10D1B5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3257222E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E34290B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2CDDA" w14:textId="30340814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Is the sampling strategy relevant to address the research ques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708DD37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FDF17" w14:textId="6E77524F" w:rsidR="0055278E" w:rsidRDefault="00253D7F" w:rsidP="00D37215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F79B700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E465A" w14:textId="6567160A" w:rsidR="0055278E" w:rsidRDefault="00253D7F" w:rsidP="00D37215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28EF998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DD218" w14:textId="24AB6AA9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7578D99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1D608" w14:textId="1226AC1F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5F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97FCBDB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CDFBB" w14:textId="7488700F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A88DB9F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FAED8" w14:textId="341E2A1B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2322A718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2174359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71CD2" w14:textId="40B9316C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Is the sample representative of the target popula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A1B549B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A98F07" w14:textId="21F96946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B6E35AC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0BC89" w14:textId="3619C173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20A14DC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ADA811" w14:textId="1A9B6ABF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4DFE84C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554EB" w14:textId="559BD1D0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 w:rsidRPr="00A55F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6BC6E72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76C72" w14:textId="5C040E72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F5E37A7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850A5" w14:textId="0080B625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3915CA13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17F5139" w14:textId="6785769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104D6" w14:textId="1BA9DAB9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Are the measurements appropriate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5899F0B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3334D" w14:textId="0C9E19BB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E0DC393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3D53C" w14:textId="098FD8BF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7CF1130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8247C" w14:textId="340A9F0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CDF6A8C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C59AD" w14:textId="7D9ABDC1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5FC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5E5D5BE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91744" w14:textId="75A6D17A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C89FA27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E683E" w14:textId="7CA1EE68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4ECB76A9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1C5BD1C7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616B1" w14:textId="5E38A08E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Is the risk of nonresponse bias low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BA72F94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14B55" w14:textId="284DC352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114D22B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3DD37" w14:textId="13AF69A5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DD35367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A3895" w14:textId="2139BD59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2076CE0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98F68" w14:textId="5A069103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5F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1D45BB0F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F7C79" w14:textId="50EE5261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44E8702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6F2D1" w14:textId="332329FF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5278E" w14:paraId="3DF8775C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B7026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409CF" w14:textId="3D744E03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Is the statistical analysis appropriate to answer the research question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91EA7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930ED" w14:textId="38F0EA7F" w:rsidR="0055278E" w:rsidRDefault="00253D7F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F8786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6CF22" w14:textId="7566CD3E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35EA5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53FC9" w14:textId="53482ECF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8BC7F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D0C91" w14:textId="12490BD4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5FC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5EA8B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7C49B" w14:textId="0D8434C0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E0D3A" w14:textId="77777777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E5569" w14:textId="3F21C803" w:rsidR="0055278E" w:rsidRDefault="0055278E" w:rsidP="00257D44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43519DBD" w14:textId="77777777" w:rsidTr="0055278E">
        <w:tc>
          <w:tcPr>
            <w:tcW w:w="6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835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42BF4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6E6B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DC15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FE02E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824EB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D2DE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278E8892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007C863" w14:textId="7984C51B" w:rsidR="0055278E" w:rsidRPr="00253D7F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xed Methods</w:t>
            </w:r>
            <w:r w:rsidR="00382D8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58,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59F27C6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5C5BE69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E267D5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5A3391C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11D2E475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2930497" w14:textId="77777777" w:rsidR="0055278E" w:rsidRDefault="0055278E" w:rsidP="00F94B41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78E" w14:paraId="612D152A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55A25C4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1A04AF" w14:textId="31E1AE8B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1 Is there an adequate rationale for using 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ixed method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ign to address the research ques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5BD454D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27787" w14:textId="55827C09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53E5B2C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05A99" w14:textId="09DD3DFD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0CDA8D3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07049" w14:textId="17E69180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133C37C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045AE" w14:textId="606C7A05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618F54EB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E2802" w14:textId="52B995CF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4B50941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1C20C" w14:textId="2030E166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2F81B0CE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E67A061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91CB0B" w14:textId="6A9D2856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Are the different components of the study effectively integrated to answer the research questio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E43D748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73639" w14:textId="4909AFAA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0A4D740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7D849" w14:textId="6EE27BC1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1B27C39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14F7A" w14:textId="375459C5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A04A3D9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29E77" w14:textId="5F0E9F09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4EF808FD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5F5FA" w14:textId="1C7DC142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F6BB14F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A3AE2" w14:textId="017DDD40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17E30B54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8806A5A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89E43" w14:textId="2A21484E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Are the results adequately brought together into overall interpretations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49D808B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C387F" w14:textId="36B99E11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EFA035E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036E8" w14:textId="4860068A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6E7AA5C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722CC" w14:textId="207F572D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0402553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EAEA5" w14:textId="47E4C209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2DF4A7CA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ED52C" w14:textId="1DD5C60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D1AC59F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B4BBAC" w14:textId="771C3EBF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501E27B0" w14:textId="77777777" w:rsidTr="0055278E"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17CD29D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AD2D8" w14:textId="59DFA2BD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Are divergences and inconsistencies between quantitative and qualitative results adequately addressed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1A02B5D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7830F" w14:textId="1BE78A3B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2296504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BA113" w14:textId="59150F29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7F38764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F52CE" w14:textId="749DC59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3B22FE2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8A140" w14:textId="45E3DF05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</w:tcPr>
          <w:p w14:paraId="51EFAE90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EC3D4" w14:textId="7308ABCB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EB370A6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B82F8" w14:textId="34F56B58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55278E" w14:paraId="0800C387" w14:textId="77777777" w:rsidTr="0055278E">
        <w:tc>
          <w:tcPr>
            <w:tcW w:w="6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BBA9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5745D" w14:textId="3F5A724B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Do the different components of the study adhere to the quality criteria of each tradition of the methods involved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3DD0B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DDD11" w14:textId="0AC11531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93992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6A160" w14:textId="148EEC4B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C93C3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9D5AA" w14:textId="776DD2CF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E1C37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6A2EB" w14:textId="092A7F08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5278E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CE859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14C1C7" w14:textId="53895978" w:rsidR="0055278E" w:rsidRDefault="00253D7F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4AEC6" w14:textId="77777777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AAFCF" w14:textId="573A37FE" w:rsidR="0055278E" w:rsidRDefault="0055278E" w:rsidP="002344AA">
            <w:pPr>
              <w:widowControl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</w:tbl>
    <w:p w14:paraId="534C1118" w14:textId="77777777" w:rsidR="0064048E" w:rsidRPr="0064048E" w:rsidRDefault="0064048E" w:rsidP="00FC2D6A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64048E" w:rsidRPr="0064048E" w:rsidSect="00F63CAF">
      <w:pgSz w:w="12240" w:h="15840"/>
      <w:pgMar w:top="1440" w:right="288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48E"/>
    <w:rsid w:val="00016590"/>
    <w:rsid w:val="00017AF4"/>
    <w:rsid w:val="000572CD"/>
    <w:rsid w:val="00083F1D"/>
    <w:rsid w:val="00091856"/>
    <w:rsid w:val="000B5EAE"/>
    <w:rsid w:val="000C7F0D"/>
    <w:rsid w:val="000F0E82"/>
    <w:rsid w:val="000F3075"/>
    <w:rsid w:val="001114CF"/>
    <w:rsid w:val="001323DA"/>
    <w:rsid w:val="0014440D"/>
    <w:rsid w:val="00153701"/>
    <w:rsid w:val="00165896"/>
    <w:rsid w:val="001800DE"/>
    <w:rsid w:val="0019088E"/>
    <w:rsid w:val="001A2481"/>
    <w:rsid w:val="001B64B0"/>
    <w:rsid w:val="001F2DDD"/>
    <w:rsid w:val="002108EB"/>
    <w:rsid w:val="002262E7"/>
    <w:rsid w:val="0023418B"/>
    <w:rsid w:val="002344AA"/>
    <w:rsid w:val="00253D7F"/>
    <w:rsid w:val="00257D44"/>
    <w:rsid w:val="00260128"/>
    <w:rsid w:val="00273455"/>
    <w:rsid w:val="00285AD8"/>
    <w:rsid w:val="00285FDB"/>
    <w:rsid w:val="00292FA0"/>
    <w:rsid w:val="00293487"/>
    <w:rsid w:val="002A0DC5"/>
    <w:rsid w:val="002A7AAE"/>
    <w:rsid w:val="002B2CC4"/>
    <w:rsid w:val="002C0498"/>
    <w:rsid w:val="002D40DE"/>
    <w:rsid w:val="00302B4A"/>
    <w:rsid w:val="00305687"/>
    <w:rsid w:val="00315A14"/>
    <w:rsid w:val="0033141A"/>
    <w:rsid w:val="00363E3F"/>
    <w:rsid w:val="00382D81"/>
    <w:rsid w:val="003B4B4F"/>
    <w:rsid w:val="003B4D8B"/>
    <w:rsid w:val="003C2A92"/>
    <w:rsid w:val="003C5E34"/>
    <w:rsid w:val="003C5ECC"/>
    <w:rsid w:val="003C5F88"/>
    <w:rsid w:val="003C7E26"/>
    <w:rsid w:val="003F5394"/>
    <w:rsid w:val="003F7321"/>
    <w:rsid w:val="00406F72"/>
    <w:rsid w:val="0040753B"/>
    <w:rsid w:val="00422F44"/>
    <w:rsid w:val="004600AA"/>
    <w:rsid w:val="00463054"/>
    <w:rsid w:val="00464118"/>
    <w:rsid w:val="00473774"/>
    <w:rsid w:val="0047578F"/>
    <w:rsid w:val="004773A0"/>
    <w:rsid w:val="00495605"/>
    <w:rsid w:val="004A26F8"/>
    <w:rsid w:val="004B78AC"/>
    <w:rsid w:val="004D6BC5"/>
    <w:rsid w:val="004F077A"/>
    <w:rsid w:val="00506961"/>
    <w:rsid w:val="0055278E"/>
    <w:rsid w:val="00554CCE"/>
    <w:rsid w:val="00585790"/>
    <w:rsid w:val="005C0D8C"/>
    <w:rsid w:val="005C7B8E"/>
    <w:rsid w:val="005D481A"/>
    <w:rsid w:val="005E2073"/>
    <w:rsid w:val="0061447F"/>
    <w:rsid w:val="00623827"/>
    <w:rsid w:val="0064048E"/>
    <w:rsid w:val="00642A98"/>
    <w:rsid w:val="00643AB5"/>
    <w:rsid w:val="006B2427"/>
    <w:rsid w:val="006C2F88"/>
    <w:rsid w:val="006D733B"/>
    <w:rsid w:val="006D7787"/>
    <w:rsid w:val="006E3100"/>
    <w:rsid w:val="006F0064"/>
    <w:rsid w:val="007079FE"/>
    <w:rsid w:val="00713E71"/>
    <w:rsid w:val="00732D48"/>
    <w:rsid w:val="007638C7"/>
    <w:rsid w:val="0078103C"/>
    <w:rsid w:val="00790AD7"/>
    <w:rsid w:val="007A33B8"/>
    <w:rsid w:val="00815C1C"/>
    <w:rsid w:val="008232D2"/>
    <w:rsid w:val="00834232"/>
    <w:rsid w:val="008570A7"/>
    <w:rsid w:val="008670B7"/>
    <w:rsid w:val="00890D35"/>
    <w:rsid w:val="008C390B"/>
    <w:rsid w:val="008C47BF"/>
    <w:rsid w:val="008D1A40"/>
    <w:rsid w:val="008E0351"/>
    <w:rsid w:val="008F6E6F"/>
    <w:rsid w:val="009073CE"/>
    <w:rsid w:val="00937606"/>
    <w:rsid w:val="00940823"/>
    <w:rsid w:val="00964660"/>
    <w:rsid w:val="00A27937"/>
    <w:rsid w:val="00A362DF"/>
    <w:rsid w:val="00A3787F"/>
    <w:rsid w:val="00A37D86"/>
    <w:rsid w:val="00A405AC"/>
    <w:rsid w:val="00AA4613"/>
    <w:rsid w:val="00AA7EEF"/>
    <w:rsid w:val="00AC04A1"/>
    <w:rsid w:val="00B12968"/>
    <w:rsid w:val="00B456B6"/>
    <w:rsid w:val="00B56B15"/>
    <w:rsid w:val="00B61DB4"/>
    <w:rsid w:val="00B760AF"/>
    <w:rsid w:val="00B917FE"/>
    <w:rsid w:val="00B92FEA"/>
    <w:rsid w:val="00BC492D"/>
    <w:rsid w:val="00BC7148"/>
    <w:rsid w:val="00BE3FEC"/>
    <w:rsid w:val="00BF2BFF"/>
    <w:rsid w:val="00C11174"/>
    <w:rsid w:val="00C54526"/>
    <w:rsid w:val="00C762FD"/>
    <w:rsid w:val="00CA011B"/>
    <w:rsid w:val="00CA7B0D"/>
    <w:rsid w:val="00CB16D5"/>
    <w:rsid w:val="00CE725F"/>
    <w:rsid w:val="00D03F07"/>
    <w:rsid w:val="00D051AF"/>
    <w:rsid w:val="00D216C3"/>
    <w:rsid w:val="00D2199D"/>
    <w:rsid w:val="00D23C15"/>
    <w:rsid w:val="00D31CDF"/>
    <w:rsid w:val="00D34041"/>
    <w:rsid w:val="00D37215"/>
    <w:rsid w:val="00D44628"/>
    <w:rsid w:val="00D4700D"/>
    <w:rsid w:val="00DA537E"/>
    <w:rsid w:val="00DB09C1"/>
    <w:rsid w:val="00DB4702"/>
    <w:rsid w:val="00DD047D"/>
    <w:rsid w:val="00DE111C"/>
    <w:rsid w:val="00DE3AD7"/>
    <w:rsid w:val="00DE79F4"/>
    <w:rsid w:val="00DF5B11"/>
    <w:rsid w:val="00E11EC5"/>
    <w:rsid w:val="00E34052"/>
    <w:rsid w:val="00E5123C"/>
    <w:rsid w:val="00E563BA"/>
    <w:rsid w:val="00E95145"/>
    <w:rsid w:val="00EB124B"/>
    <w:rsid w:val="00EB50C8"/>
    <w:rsid w:val="00ED40A7"/>
    <w:rsid w:val="00F21901"/>
    <w:rsid w:val="00F33821"/>
    <w:rsid w:val="00F3575C"/>
    <w:rsid w:val="00F42B34"/>
    <w:rsid w:val="00F45C7A"/>
    <w:rsid w:val="00F56043"/>
    <w:rsid w:val="00F63CAF"/>
    <w:rsid w:val="00F668BC"/>
    <w:rsid w:val="00F7260D"/>
    <w:rsid w:val="00F94B41"/>
    <w:rsid w:val="00FA1465"/>
    <w:rsid w:val="00FC2D6A"/>
    <w:rsid w:val="00FC37C7"/>
    <w:rsid w:val="00FC3E4C"/>
    <w:rsid w:val="00FE6DC6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9CCC"/>
  <w15:chartTrackingRefBased/>
  <w15:docId w15:val="{012AE461-45CE-4510-B586-5E9EC1A7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yala" w:eastAsiaTheme="minorHAnsi" w:hAnsi="Nyala" w:cstheme="minorBidi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0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6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6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6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6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43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3031F-6235-0B4F-B28A-05568BCD4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Gorospe Iv</dc:creator>
  <cp:keywords/>
  <dc:description/>
  <cp:lastModifiedBy>Franklin Gorospe Iv</cp:lastModifiedBy>
  <cp:revision>2</cp:revision>
  <dcterms:created xsi:type="dcterms:W3CDTF">2020-05-23T22:56:00Z</dcterms:created>
  <dcterms:modified xsi:type="dcterms:W3CDTF">2020-05-23T22:56:00Z</dcterms:modified>
</cp:coreProperties>
</file>